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D77AEB" w14:textId="77777777" w:rsidR="0028732A" w:rsidRDefault="0028732A" w:rsidP="0028732A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noProof/>
          <w:color w:val="000000" w:themeColor="text1"/>
          <w:sz w:val="28"/>
          <w:szCs w:val="28"/>
        </w:rPr>
        <w:drawing>
          <wp:inline distT="0" distB="0" distL="0" distR="0" wp14:anchorId="1BBEC46F" wp14:editId="00828888">
            <wp:extent cx="4721352" cy="348996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 3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1352" cy="3489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937366" w14:textId="061C8438" w:rsidR="0028732A" w:rsidRPr="0028732A" w:rsidRDefault="0028732A" w:rsidP="0028732A">
      <w:pPr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bookmarkStart w:id="0" w:name="_Hlk169686211"/>
      <w:r w:rsidRPr="005F46FA">
        <w:rPr>
          <w:rStyle w:val="fontstyle01"/>
          <w:rFonts w:ascii="Times New Roman" w:hAnsi="Times New Roman" w:cs="Times New Roman"/>
          <w:sz w:val="24"/>
          <w:szCs w:val="24"/>
        </w:rPr>
        <w:t>Figure S</w:t>
      </w:r>
      <w:r>
        <w:rPr>
          <w:rStyle w:val="fontstyle01"/>
          <w:rFonts w:ascii="Times New Roman" w:hAnsi="Times New Roman" w:cs="Times New Roman"/>
          <w:sz w:val="24"/>
          <w:szCs w:val="24"/>
        </w:rPr>
        <w:t>3</w:t>
      </w:r>
      <w:r w:rsidRPr="005F46FA">
        <w:rPr>
          <w:rStyle w:val="fontstyle01"/>
          <w:rFonts w:ascii="Times New Roman" w:hAnsi="Times New Roman" w:cs="Times New Roman"/>
          <w:sz w:val="24"/>
          <w:szCs w:val="24"/>
        </w:rPr>
        <w:t>.</w:t>
      </w:r>
      <w:r w:rsidRPr="002873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8732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Partial </w:t>
      </w:r>
      <w:proofErr w:type="spellStart"/>
      <w:r w:rsidRPr="0028732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utocorrelogram</w:t>
      </w:r>
      <w:proofErr w:type="spellEnd"/>
      <w:r w:rsidRPr="0028732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28732A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for the differenced HFRS series. </w:t>
      </w:r>
      <w:r w:rsidR="00AD7A2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I</w:t>
      </w:r>
      <w:r w:rsidRPr="0028732A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t was shown that the partial autocorrelation at </w:t>
      </w:r>
      <w:r w:rsidRPr="0028732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 l-month </w:t>
      </w:r>
      <w:r w:rsidRPr="0028732A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lag is just touching the significance bounds, meaning that there existed the first-order autocorrelation between HFRS series.</w:t>
      </w:r>
    </w:p>
    <w:bookmarkEnd w:id="0"/>
    <w:p w14:paraId="06FB232B" w14:textId="77777777" w:rsidR="00D90096" w:rsidRPr="0028732A" w:rsidRDefault="00D90096" w:rsidP="00D90096">
      <w:pPr>
        <w:spacing w:line="480" w:lineRule="auto"/>
        <w:jc w:val="center"/>
        <w:rPr>
          <w:rStyle w:val="fontstyle21"/>
          <w:rFonts w:ascii="Times New Roman" w:hAnsi="Times New Roman"/>
          <w:sz w:val="24"/>
          <w:szCs w:val="24"/>
        </w:rPr>
      </w:pPr>
    </w:p>
    <w:p w14:paraId="2EA9B391" w14:textId="578ADBFC" w:rsidR="00A80C34" w:rsidRPr="00562492" w:rsidRDefault="00A80C34" w:rsidP="00B26082">
      <w:pPr>
        <w:rPr>
          <w:sz w:val="24"/>
          <w:szCs w:val="24"/>
        </w:rPr>
      </w:pPr>
    </w:p>
    <w:sectPr w:rsidR="00A80C34" w:rsidRPr="00562492" w:rsidSect="005F46FA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A96901" w14:textId="77777777" w:rsidR="00126E05" w:rsidRDefault="00126E05" w:rsidP="003F5B76">
      <w:r>
        <w:separator/>
      </w:r>
    </w:p>
  </w:endnote>
  <w:endnote w:type="continuationSeparator" w:id="0">
    <w:p w14:paraId="17EE3B47" w14:textId="77777777" w:rsidR="00126E05" w:rsidRDefault="00126E05" w:rsidP="003F5B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Bold">
    <w:altName w:val="Cambria"/>
    <w:panose1 w:val="00000000000000000000"/>
    <w:charset w:val="00"/>
    <w:family w:val="roman"/>
    <w:notTrueType/>
    <w:pitch w:val="default"/>
  </w:font>
  <w:font w:name="MinionPro-Regular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AC5549" w14:textId="77777777" w:rsidR="00126E05" w:rsidRDefault="00126E05" w:rsidP="003F5B76">
      <w:r>
        <w:separator/>
      </w:r>
    </w:p>
  </w:footnote>
  <w:footnote w:type="continuationSeparator" w:id="0">
    <w:p w14:paraId="226395C6" w14:textId="77777777" w:rsidR="00126E05" w:rsidRDefault="00126E05" w:rsidP="003F5B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C1MDe0MDY3MjMxtjRV0lEKTi0uzszPAykwrAUAnbf5K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va5t95zq0f0dmerw9avve2yze0x2200xez9&quot;&gt;My EndNote Library-Saved&lt;record-ids&gt;&lt;item&gt;2028&lt;/item&gt;&lt;item&gt;2043&lt;/item&gt;&lt;item&gt;2137&lt;/item&gt;&lt;item&gt;2303&lt;/item&gt;&lt;item&gt;2442&lt;/item&gt;&lt;item&gt;2444&lt;/item&gt;&lt;/record-ids&gt;&lt;/item&gt;&lt;/Libraries&gt;"/>
  </w:docVars>
  <w:rsids>
    <w:rsidRoot w:val="00DD09C4"/>
    <w:rsid w:val="00003148"/>
    <w:rsid w:val="0002446A"/>
    <w:rsid w:val="00066058"/>
    <w:rsid w:val="00066F00"/>
    <w:rsid w:val="00074E34"/>
    <w:rsid w:val="000E7E91"/>
    <w:rsid w:val="000F1386"/>
    <w:rsid w:val="00121953"/>
    <w:rsid w:val="001222CD"/>
    <w:rsid w:val="00122B83"/>
    <w:rsid w:val="00126E05"/>
    <w:rsid w:val="00136B21"/>
    <w:rsid w:val="0015296F"/>
    <w:rsid w:val="001556EB"/>
    <w:rsid w:val="001C7990"/>
    <w:rsid w:val="001E2034"/>
    <w:rsid w:val="001F001B"/>
    <w:rsid w:val="001F0EAE"/>
    <w:rsid w:val="00227B0A"/>
    <w:rsid w:val="00273DDE"/>
    <w:rsid w:val="00280514"/>
    <w:rsid w:val="0028732A"/>
    <w:rsid w:val="002934A4"/>
    <w:rsid w:val="002A5504"/>
    <w:rsid w:val="002C4EF1"/>
    <w:rsid w:val="002E0FCF"/>
    <w:rsid w:val="002E71F5"/>
    <w:rsid w:val="002F0548"/>
    <w:rsid w:val="003039E7"/>
    <w:rsid w:val="003048D1"/>
    <w:rsid w:val="0031687F"/>
    <w:rsid w:val="0032435A"/>
    <w:rsid w:val="00372945"/>
    <w:rsid w:val="003C2119"/>
    <w:rsid w:val="003D5E70"/>
    <w:rsid w:val="003F5B76"/>
    <w:rsid w:val="00446AEC"/>
    <w:rsid w:val="0046362A"/>
    <w:rsid w:val="0047272B"/>
    <w:rsid w:val="0048388D"/>
    <w:rsid w:val="0048656C"/>
    <w:rsid w:val="004933BC"/>
    <w:rsid w:val="004D2C0A"/>
    <w:rsid w:val="004F3082"/>
    <w:rsid w:val="0050500F"/>
    <w:rsid w:val="00540A5D"/>
    <w:rsid w:val="00562492"/>
    <w:rsid w:val="005812DB"/>
    <w:rsid w:val="00586B59"/>
    <w:rsid w:val="005874EF"/>
    <w:rsid w:val="005A05C8"/>
    <w:rsid w:val="005A7799"/>
    <w:rsid w:val="005F46FA"/>
    <w:rsid w:val="005F5729"/>
    <w:rsid w:val="00600E0F"/>
    <w:rsid w:val="00621654"/>
    <w:rsid w:val="00652B93"/>
    <w:rsid w:val="00675C46"/>
    <w:rsid w:val="006E7878"/>
    <w:rsid w:val="006E7D1F"/>
    <w:rsid w:val="006F227C"/>
    <w:rsid w:val="00734248"/>
    <w:rsid w:val="00755B83"/>
    <w:rsid w:val="00784C62"/>
    <w:rsid w:val="007A5822"/>
    <w:rsid w:val="007B16A3"/>
    <w:rsid w:val="007C3F2F"/>
    <w:rsid w:val="007D19F2"/>
    <w:rsid w:val="00800A24"/>
    <w:rsid w:val="00806B66"/>
    <w:rsid w:val="008144FB"/>
    <w:rsid w:val="00822933"/>
    <w:rsid w:val="00832C39"/>
    <w:rsid w:val="0083613A"/>
    <w:rsid w:val="00857ED8"/>
    <w:rsid w:val="00866480"/>
    <w:rsid w:val="008A327F"/>
    <w:rsid w:val="008A484F"/>
    <w:rsid w:val="008B5F60"/>
    <w:rsid w:val="00923C4C"/>
    <w:rsid w:val="0094066C"/>
    <w:rsid w:val="0094125A"/>
    <w:rsid w:val="0094311E"/>
    <w:rsid w:val="00996B9F"/>
    <w:rsid w:val="009F310A"/>
    <w:rsid w:val="00A16596"/>
    <w:rsid w:val="00A80C34"/>
    <w:rsid w:val="00A8153A"/>
    <w:rsid w:val="00A83F77"/>
    <w:rsid w:val="00A9118E"/>
    <w:rsid w:val="00A9669B"/>
    <w:rsid w:val="00AB13F2"/>
    <w:rsid w:val="00AB524A"/>
    <w:rsid w:val="00AC5FC3"/>
    <w:rsid w:val="00AD7A22"/>
    <w:rsid w:val="00B21613"/>
    <w:rsid w:val="00B26082"/>
    <w:rsid w:val="00B2727A"/>
    <w:rsid w:val="00B50098"/>
    <w:rsid w:val="00B527BA"/>
    <w:rsid w:val="00B61A1E"/>
    <w:rsid w:val="00B67669"/>
    <w:rsid w:val="00B8021A"/>
    <w:rsid w:val="00BC1FEB"/>
    <w:rsid w:val="00BD45CE"/>
    <w:rsid w:val="00BE0E75"/>
    <w:rsid w:val="00C02C4A"/>
    <w:rsid w:val="00C13A0E"/>
    <w:rsid w:val="00C32169"/>
    <w:rsid w:val="00C3448B"/>
    <w:rsid w:val="00C766F6"/>
    <w:rsid w:val="00C867AA"/>
    <w:rsid w:val="00C86BB1"/>
    <w:rsid w:val="00CB6A6D"/>
    <w:rsid w:val="00D67E9D"/>
    <w:rsid w:val="00D90096"/>
    <w:rsid w:val="00DC158A"/>
    <w:rsid w:val="00DC7B98"/>
    <w:rsid w:val="00DD09C4"/>
    <w:rsid w:val="00DE7F9D"/>
    <w:rsid w:val="00E155D8"/>
    <w:rsid w:val="00E319CC"/>
    <w:rsid w:val="00E41F25"/>
    <w:rsid w:val="00E97696"/>
    <w:rsid w:val="00EB56C1"/>
    <w:rsid w:val="00EB760B"/>
    <w:rsid w:val="00EC2FB3"/>
    <w:rsid w:val="00ED155A"/>
    <w:rsid w:val="00F1338A"/>
    <w:rsid w:val="00F20C27"/>
    <w:rsid w:val="00F52878"/>
    <w:rsid w:val="00FC1061"/>
    <w:rsid w:val="00FD000A"/>
    <w:rsid w:val="00FD21DB"/>
    <w:rsid w:val="00FE240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0DF6EB"/>
  <w15:docId w15:val="{F0149CAF-CD73-4A08-9DE8-355871425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34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5B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5B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5B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5B76"/>
    <w:rPr>
      <w:sz w:val="18"/>
      <w:szCs w:val="18"/>
    </w:rPr>
  </w:style>
  <w:style w:type="character" w:customStyle="1" w:styleId="fontstyle01">
    <w:name w:val="fontstyle01"/>
    <w:basedOn w:val="a0"/>
    <w:rsid w:val="005F46FA"/>
    <w:rPr>
      <w:rFonts w:ascii="MinionPro-Bold" w:hAnsi="MinionPro-Bold" w:hint="default"/>
      <w:b/>
      <w:bCs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5F46FA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41F2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41F25"/>
    <w:rPr>
      <w:sz w:val="18"/>
      <w:szCs w:val="18"/>
    </w:rPr>
  </w:style>
  <w:style w:type="paragraph" w:styleId="a9">
    <w:name w:val="Normal (Web)"/>
    <w:basedOn w:val="a"/>
    <w:uiPriority w:val="99"/>
    <w:semiHidden/>
    <w:unhideWhenUsed/>
    <w:rsid w:val="00CB6A6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Strong"/>
    <w:basedOn w:val="a0"/>
    <w:uiPriority w:val="22"/>
    <w:qFormat/>
    <w:rsid w:val="00CB6A6D"/>
    <w:rPr>
      <w:b/>
      <w:bCs/>
    </w:rPr>
  </w:style>
  <w:style w:type="character" w:customStyle="1" w:styleId="ai-core-answer">
    <w:name w:val="ai-core-answer"/>
    <w:basedOn w:val="a0"/>
    <w:rsid w:val="00562492"/>
  </w:style>
  <w:style w:type="paragraph" w:customStyle="1" w:styleId="EndNoteBibliographyTitle">
    <w:name w:val="EndNote Bibliography Title"/>
    <w:basedOn w:val="a"/>
    <w:link w:val="EndNoteBibliographyTitle0"/>
    <w:rsid w:val="00066F0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66F0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66F0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66F00"/>
    <w:rPr>
      <w:rFonts w:ascii="等线" w:eastAsia="等线" w:hAnsi="等线"/>
      <w:noProof/>
      <w:sz w:val="20"/>
    </w:rPr>
  </w:style>
  <w:style w:type="character" w:styleId="ab">
    <w:name w:val="Hyperlink"/>
    <w:basedOn w:val="a0"/>
    <w:uiPriority w:val="99"/>
    <w:unhideWhenUsed/>
    <w:rsid w:val="00066F00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066F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90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8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8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7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4B5910-2653-4D70-957E-1874012217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9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永斌</dc:creator>
  <cp:keywords/>
  <dc:description/>
  <cp:lastModifiedBy>王 永斌</cp:lastModifiedBy>
  <cp:revision>122</cp:revision>
  <dcterms:created xsi:type="dcterms:W3CDTF">2023-03-03T11:54:00Z</dcterms:created>
  <dcterms:modified xsi:type="dcterms:W3CDTF">2024-07-17T12:24:00Z</dcterms:modified>
</cp:coreProperties>
</file>